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929" w:rsidRPr="00B166A4" w:rsidRDefault="00846929" w:rsidP="00846929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846929" w:rsidRDefault="00846929" w:rsidP="00846929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46929" w:rsidRDefault="00846929" w:rsidP="00846929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46929" w:rsidRPr="006E2AA7" w:rsidRDefault="00846929" w:rsidP="00846929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</w:t>
      </w:r>
      <w:r w:rsidRPr="006E2AA7">
        <w:rPr>
          <w:rFonts w:ascii="Times New Roman" w:hAnsi="Times New Roman"/>
          <w:b/>
          <w:sz w:val="24"/>
          <w:szCs w:val="24"/>
          <w:lang w:val="en-US"/>
        </w:rPr>
        <w:t>ile 9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- </w:t>
      </w:r>
      <w:r w:rsidR="0009129D">
        <w:rPr>
          <w:rFonts w:ascii="Times New Roman" w:hAnsi="Times New Roman"/>
          <w:b/>
          <w:sz w:val="24"/>
          <w:szCs w:val="24"/>
          <w:lang w:val="en-US"/>
        </w:rPr>
        <w:t>Manhattan plots of QTL</w:t>
      </w:r>
      <w:r w:rsidRPr="006E2AA7">
        <w:rPr>
          <w:rFonts w:ascii="Times New Roman" w:hAnsi="Times New Roman"/>
          <w:b/>
          <w:sz w:val="24"/>
          <w:szCs w:val="24"/>
          <w:lang w:val="en-US"/>
        </w:rPr>
        <w:t xml:space="preserve"> regions associated with efficiency of gain in </w:t>
      </w:r>
      <w:proofErr w:type="spellStart"/>
      <w:r w:rsidRPr="006E2AA7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6E2AA7">
        <w:rPr>
          <w:rFonts w:ascii="Times New Roman" w:hAnsi="Times New Roman"/>
          <w:b/>
          <w:sz w:val="24"/>
          <w:szCs w:val="24"/>
          <w:lang w:val="en-US"/>
        </w:rPr>
        <w:t xml:space="preserve"> cattle</w:t>
      </w:r>
    </w:p>
    <w:p w:rsidR="00846929" w:rsidRPr="006E2AA7" w:rsidRDefault="00846929" w:rsidP="0084692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E2AA7">
        <w:rPr>
          <w:rFonts w:ascii="Times New Roman" w:hAnsi="Times New Roman"/>
          <w:sz w:val="24"/>
          <w:szCs w:val="24"/>
          <w:lang w:val="en-US"/>
        </w:rPr>
        <w:t>F</w:t>
      </w:r>
      <w:r w:rsidR="0009129D">
        <w:rPr>
          <w:rFonts w:ascii="Times New Roman" w:hAnsi="Times New Roman"/>
          <w:sz w:val="24"/>
          <w:szCs w:val="24"/>
          <w:lang w:val="en-US"/>
        </w:rPr>
        <w:t>igure of Manhattan plots of QTL</w:t>
      </w:r>
      <w:r w:rsidRPr="006E2AA7">
        <w:rPr>
          <w:rFonts w:ascii="Times New Roman" w:hAnsi="Times New Roman"/>
          <w:sz w:val="24"/>
          <w:szCs w:val="24"/>
          <w:lang w:val="en-US"/>
        </w:rPr>
        <w:t xml:space="preserve"> regions associated with efficiency of gain in </w:t>
      </w:r>
      <w:proofErr w:type="spellStart"/>
      <w:r w:rsidRPr="006E2AA7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6E2AA7">
        <w:rPr>
          <w:rFonts w:ascii="Times New Roman" w:hAnsi="Times New Roman"/>
          <w:sz w:val="24"/>
          <w:szCs w:val="24"/>
          <w:lang w:val="en-US"/>
        </w:rPr>
        <w:t xml:space="preserve"> cattle. The X-axis represents the chromosomes, and the Y-axis shows the proportion of genetic variance explained by SNP window from Bayes B analysis.</w:t>
      </w:r>
    </w:p>
    <w:p w:rsidR="00846929" w:rsidRPr="00262DC9" w:rsidRDefault="00846929" w:rsidP="00846929">
      <w:pPr>
        <w:pStyle w:val="ListParagraph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46929" w:rsidRDefault="00846929" w:rsidP="00846929">
      <w:pPr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</w:p>
    <w:p w:rsidR="009D0BFB" w:rsidRPr="00846929" w:rsidRDefault="00C32357">
      <w:pPr>
        <w:rPr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7348F28" wp14:editId="2664B8B7">
                <wp:simplePos x="0" y="0"/>
                <wp:positionH relativeFrom="margin">
                  <wp:align>center</wp:align>
                </wp:positionH>
                <wp:positionV relativeFrom="paragraph">
                  <wp:posOffset>207010</wp:posOffset>
                </wp:positionV>
                <wp:extent cx="5229225" cy="42862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225" cy="4286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32357" w:rsidRDefault="00C32357" w:rsidP="00C32357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3C26CAC4" wp14:editId="373D829E">
                                  <wp:extent cx="5095875" cy="2956867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18288" cy="296987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32357" w:rsidRPr="00BB4C2E" w:rsidRDefault="00C32357" w:rsidP="00A9009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B4C2E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dditional File 9. </w:t>
                            </w:r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anhattan plots of QTL regions associated with efficiency of gain in </w:t>
                            </w:r>
                            <w:proofErr w:type="spellStart"/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elore</w:t>
                            </w:r>
                            <w:proofErr w:type="spellEnd"/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cattle.</w:t>
                            </w:r>
                            <w:r w:rsidRPr="00C32357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he X-axis represents the chromosomes, and the Y-axis shows the proportion of genetic variance explained by SNP window from Bayes B analysis</w:t>
                            </w:r>
                            <w:r w:rsidRPr="00C32357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C32357" w:rsidRPr="00C32357" w:rsidRDefault="00C3235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348F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6.3pt;width:411.75pt;height:337.5pt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" filled="f" stroked="f" strokeweight=".5pt">
                <v:textbox>
                  <w:txbxContent>
                    <w:p w:rsidR="00C32357" w:rsidRDefault="00C32357" w:rsidP="00C32357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3C26CAC4" wp14:editId="373D829E">
                            <wp:extent cx="5095875" cy="2956867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18288" cy="296987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32357" w:rsidRPr="00BB4C2E" w:rsidRDefault="00C32357" w:rsidP="00A9009C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BB4C2E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Additional File 9. </w:t>
                      </w:r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anhattan plots of QTL regions associated with efficiency of gain in </w:t>
                      </w:r>
                      <w:proofErr w:type="spellStart"/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Nelore</w:t>
                      </w:r>
                      <w:proofErr w:type="spellEnd"/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cattle.</w:t>
                      </w:r>
                      <w:r w:rsidRPr="00C32357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The X-axis represents the chromosomes, and the Y-axis shows the proportion of genetic variance explained by SNP window from Bayes B analysis</w:t>
                      </w:r>
                      <w:r w:rsidRPr="00C32357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C32357" w:rsidRPr="00C32357" w:rsidRDefault="00C3235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D0BFB" w:rsidRPr="0084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929"/>
    <w:rsid w:val="0009129D"/>
    <w:rsid w:val="00846929"/>
    <w:rsid w:val="009D0BFB"/>
    <w:rsid w:val="00A9009C"/>
    <w:rsid w:val="00C32357"/>
    <w:rsid w:val="00D9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9AD498-1691-4EBF-98D6-6DFC934A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929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9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0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09C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4</cp:revision>
  <dcterms:created xsi:type="dcterms:W3CDTF">2014-09-18T19:48:00Z</dcterms:created>
  <dcterms:modified xsi:type="dcterms:W3CDTF">2014-09-19T13:50:00Z</dcterms:modified>
</cp:coreProperties>
</file>